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2BB1A4" w14:textId="77777777" w:rsidR="00C40477" w:rsidRPr="00831906" w:rsidRDefault="00C40477" w:rsidP="00C4047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831906">
        <w:rPr>
          <w:rFonts w:ascii="Arial" w:eastAsia="Times New Roman" w:hAnsi="Arial" w:cs="Arial"/>
          <w:b/>
          <w:bCs/>
          <w:color w:val="000000"/>
          <w:lang w:val="en-US" w:eastAsia="nl-NL"/>
        </w:rPr>
        <w:t>Supplementary Table 1.</w:t>
      </w:r>
      <w:r w:rsidRPr="00831906">
        <w:rPr>
          <w:rFonts w:ascii="Arial" w:eastAsia="Times New Roman" w:hAnsi="Arial" w:cs="Arial"/>
          <w:color w:val="000000"/>
          <w:lang w:val="en-US" w:eastAsia="nl-NL"/>
        </w:rPr>
        <w:t xml:space="preserve"> Procedure times, stratified by procedural character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2"/>
        <w:gridCol w:w="1791"/>
        <w:gridCol w:w="2035"/>
        <w:gridCol w:w="922"/>
      </w:tblGrid>
      <w:tr w:rsidR="00C40477" w:rsidRPr="00831906" w14:paraId="242BB1A9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A5" w14:textId="77777777" w:rsidR="00C40477" w:rsidRPr="00831906" w:rsidRDefault="00C40477" w:rsidP="005C4F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A6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A7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A8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p-value</w:t>
            </w:r>
          </w:p>
        </w:tc>
      </w:tr>
      <w:tr w:rsidR="00C40477" w:rsidRPr="00831906" w14:paraId="242BB1AE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AA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General anesthes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AB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50</w:t>
            </w: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.0</w:t>
            </w: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[44.5; 66</w:t>
            </w: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.0</w:t>
            </w: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AC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38.0 [32.0; 51.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AD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&lt;0.001</w:t>
            </w:r>
          </w:p>
        </w:tc>
      </w:tr>
      <w:tr w:rsidR="00C40477" w:rsidRPr="00831906" w14:paraId="242BB1B3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AF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Ultrasound guided vascular ac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B0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40.5 [36.0; 46.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B1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41.0 [33.0; 60.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B2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0.444</w:t>
            </w:r>
          </w:p>
        </w:tc>
      </w:tr>
      <w:tr w:rsidR="00C40477" w:rsidRPr="00831906" w14:paraId="242BB1B8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B4" w14:textId="28D5C26A" w:rsidR="00C40477" w:rsidRPr="00831906" w:rsidRDefault="001A3C9C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Periprocedural use of TE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B5" w14:textId="1C4906B4" w:rsidR="00C40477" w:rsidRPr="00831906" w:rsidRDefault="001A3C9C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40.0 [33.0; 58.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B6" w14:textId="44A5DC3A" w:rsidR="00C40477" w:rsidRPr="00831906" w:rsidRDefault="001A3C9C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47.0 [42.5; 49.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B7" w14:textId="57133292" w:rsidR="00C40477" w:rsidRPr="00831906" w:rsidRDefault="001A3C9C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0.113</w:t>
            </w:r>
          </w:p>
        </w:tc>
      </w:tr>
      <w:tr w:rsidR="001A3C9C" w:rsidRPr="00831906" w14:paraId="500312BB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DEED0" w14:textId="027DD9F0" w:rsidR="001A3C9C" w:rsidRPr="00831906" w:rsidRDefault="001A3C9C" w:rsidP="005C4F7F">
            <w:pPr>
              <w:spacing w:before="60" w:after="60" w:line="480" w:lineRule="auto"/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ICE-guided proced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F4874" w14:textId="099F5CDC" w:rsidR="001A3C9C" w:rsidRPr="00831906" w:rsidRDefault="001A3C9C" w:rsidP="005C4F7F">
            <w:pPr>
              <w:spacing w:before="60" w:after="60" w:line="480" w:lineRule="auto"/>
              <w:jc w:val="both"/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39.0 [33.0; 46.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B4807" w14:textId="7D53BCEE" w:rsidR="001A3C9C" w:rsidRPr="00831906" w:rsidRDefault="001A3C9C" w:rsidP="005C4F7F">
            <w:pPr>
              <w:spacing w:before="60" w:after="60" w:line="480" w:lineRule="auto"/>
              <w:jc w:val="both"/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77.0 [ 45.2; 126.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73617" w14:textId="68BB9CFD" w:rsidR="001A3C9C" w:rsidRPr="00831906" w:rsidRDefault="001A3C9C" w:rsidP="005C4F7F">
            <w:pPr>
              <w:spacing w:before="60" w:after="60" w:line="480" w:lineRule="auto"/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&lt;0.001</w:t>
            </w:r>
          </w:p>
        </w:tc>
      </w:tr>
      <w:tr w:rsidR="00C40477" w:rsidRPr="00831906" w14:paraId="242BB1BD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B9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Electroanatomic mapping syste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BA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36.0 [32.0; 43.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BB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63.0 [45.5; 111.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BC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&lt;0.001</w:t>
            </w:r>
          </w:p>
        </w:tc>
      </w:tr>
      <w:tr w:rsidR="00C40477" w:rsidRPr="00831906" w14:paraId="242BB1C2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BE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Lesions beyond PV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BF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39.0 [33.0; 50.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C0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112.0 [56.3; 141.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C1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&lt;0.001</w:t>
            </w:r>
          </w:p>
        </w:tc>
      </w:tr>
      <w:tr w:rsidR="00C40477" w:rsidRPr="00831906" w14:paraId="242BB1C7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C3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Vascular closure devic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C4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40.0 [33.0; 50.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C5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57.0 [35.3; 87.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C6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&lt;0.001</w:t>
            </w:r>
          </w:p>
        </w:tc>
      </w:tr>
      <w:tr w:rsidR="00C40477" w:rsidRPr="00831906" w14:paraId="242BB1CC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C8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Protam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C9" w14:textId="6ACC73F9" w:rsidR="00C40477" w:rsidRPr="00831906" w:rsidRDefault="000477D1" w:rsidP="000477D1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44</w:t>
            </w:r>
            <w:r w:rsidR="00C40477"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.0 [3</w:t>
            </w: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7.5; 60</w:t>
            </w:r>
            <w:r w:rsidR="00C40477"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.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CA" w14:textId="7CAE8EDE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3</w:t>
            </w:r>
            <w:r w:rsidR="000477D1"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6.0 [30.4; 48.5</w:t>
            </w: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CB" w14:textId="0ACEC24B" w:rsidR="00C40477" w:rsidRPr="00831906" w:rsidRDefault="000477D1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nl-NL"/>
              </w:rPr>
              <w:t>&lt;0.001</w:t>
            </w:r>
          </w:p>
        </w:tc>
      </w:tr>
    </w:tbl>
    <w:p w14:paraId="242BB1CD" w14:textId="77777777" w:rsidR="00C40477" w:rsidRPr="00831906" w:rsidRDefault="00C40477" w:rsidP="00C4047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831906">
        <w:rPr>
          <w:rFonts w:ascii="Arial" w:eastAsia="Times New Roman" w:hAnsi="Arial" w:cs="Arial"/>
          <w:color w:val="000000"/>
          <w:lang w:val="en-US" w:eastAsia="nl-NL"/>
        </w:rPr>
        <w:t xml:space="preserve">Numbers in the cells are median procedure time in minutes and [interquartile range]. The p-value was calculated using the </w:t>
      </w:r>
      <w:proofErr w:type="spellStart"/>
      <w:r w:rsidRPr="00831906">
        <w:rPr>
          <w:rFonts w:ascii="Arial" w:eastAsia="Times New Roman" w:hAnsi="Arial" w:cs="Arial"/>
          <w:color w:val="000000"/>
          <w:lang w:val="en-US" w:eastAsia="nl-NL"/>
        </w:rPr>
        <w:t>Kruskal</w:t>
      </w:r>
      <w:proofErr w:type="spellEnd"/>
      <w:r w:rsidRPr="00831906">
        <w:rPr>
          <w:rFonts w:ascii="Arial" w:eastAsia="Times New Roman" w:hAnsi="Arial" w:cs="Arial"/>
          <w:color w:val="000000"/>
          <w:lang w:val="en-US" w:eastAsia="nl-NL"/>
        </w:rPr>
        <w:t>-Wallis test.</w:t>
      </w:r>
    </w:p>
    <w:p w14:paraId="242BB1CE" w14:textId="77777777" w:rsidR="00C40477" w:rsidRPr="00831906" w:rsidRDefault="00C40477" w:rsidP="00C40477">
      <w:pPr>
        <w:rPr>
          <w:rFonts w:ascii="Arial" w:eastAsia="Times New Roman" w:hAnsi="Arial" w:cs="Arial"/>
          <w:b/>
          <w:bCs/>
          <w:color w:val="000000"/>
          <w:lang w:val="en-US" w:eastAsia="nl-NL"/>
        </w:rPr>
      </w:pPr>
      <w:r w:rsidRPr="00831906">
        <w:rPr>
          <w:rFonts w:ascii="Arial" w:eastAsia="Times New Roman" w:hAnsi="Arial" w:cs="Arial"/>
          <w:b/>
          <w:bCs/>
          <w:color w:val="000000"/>
          <w:lang w:val="en-US" w:eastAsia="nl-NL"/>
        </w:rPr>
        <w:br w:type="page"/>
      </w:r>
    </w:p>
    <w:p w14:paraId="242BB1CF" w14:textId="77777777" w:rsidR="00C40477" w:rsidRPr="00831906" w:rsidRDefault="00C40477" w:rsidP="00C4047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831906">
        <w:rPr>
          <w:rFonts w:ascii="Arial" w:eastAsia="Times New Roman" w:hAnsi="Arial" w:cs="Arial"/>
          <w:b/>
          <w:bCs/>
          <w:color w:val="000000"/>
          <w:lang w:val="en-US" w:eastAsia="nl-NL"/>
        </w:rPr>
        <w:lastRenderedPageBreak/>
        <w:t>Supplementary Table 2.</w:t>
      </w:r>
      <w:r w:rsidRPr="00831906">
        <w:rPr>
          <w:rFonts w:ascii="Arial" w:eastAsia="Times New Roman" w:hAnsi="Arial" w:cs="Arial"/>
          <w:color w:val="000000"/>
          <w:lang w:val="en-US" w:eastAsia="nl-NL"/>
        </w:rPr>
        <w:t xml:space="preserve"> Fluoroscopy times, stratified by procedural character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2"/>
        <w:gridCol w:w="1668"/>
        <w:gridCol w:w="1668"/>
        <w:gridCol w:w="922"/>
      </w:tblGrid>
      <w:tr w:rsidR="00C40477" w:rsidRPr="00831906" w14:paraId="242BB1D4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D0" w14:textId="77777777" w:rsidR="00C40477" w:rsidRPr="00831906" w:rsidRDefault="00C40477" w:rsidP="005C4F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bookmarkStart w:id="0" w:name="_GoBack" w:colFirst="4" w:colLast="4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D1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D2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D3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p-value</w:t>
            </w:r>
          </w:p>
        </w:tc>
      </w:tr>
      <w:tr w:rsidR="00C40477" w:rsidRPr="00831906" w14:paraId="242BB1D9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D5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General anesthes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D6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8.7 [5.0; 12.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D7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10.0 [8.0; 15.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D8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&lt;0.001</w:t>
            </w:r>
          </w:p>
        </w:tc>
      </w:tr>
      <w:tr w:rsidR="00C40477" w:rsidRPr="00831906" w14:paraId="242BB1DE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DA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Ultrasound guided vascular ac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DB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11.0 [9.0; 14.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DC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10.0 [7.0; 14.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DD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0.011</w:t>
            </w:r>
          </w:p>
        </w:tc>
      </w:tr>
      <w:tr w:rsidR="001A3C9C" w:rsidRPr="00831906" w14:paraId="242BB1E3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DF" w14:textId="06EB9477" w:rsidR="001A3C9C" w:rsidRPr="00831906" w:rsidRDefault="001A3C9C" w:rsidP="001A3C9C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Periprocedural use of TE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E0" w14:textId="3832A5E3" w:rsidR="001A3C9C" w:rsidRPr="00831906" w:rsidRDefault="001A3C9C" w:rsidP="001A3C9C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10.0 [8.0; 15.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E1" w14:textId="470A7FBD" w:rsidR="001A3C9C" w:rsidRPr="00831906" w:rsidRDefault="001A3C9C" w:rsidP="001A3C9C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5.0 [3.5; 8.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E2" w14:textId="78D359B0" w:rsidR="001A3C9C" w:rsidRPr="00831906" w:rsidRDefault="001A3C9C" w:rsidP="001A3C9C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&lt;0.001</w:t>
            </w:r>
          </w:p>
        </w:tc>
      </w:tr>
      <w:tr w:rsidR="001A3C9C" w:rsidRPr="00831906" w14:paraId="0307D5F3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B1B09" w14:textId="16AB510E" w:rsidR="001A3C9C" w:rsidRPr="00831906" w:rsidRDefault="001A3C9C" w:rsidP="001A3C9C">
            <w:pPr>
              <w:spacing w:before="60" w:after="60" w:line="480" w:lineRule="auto"/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ICE-guided proced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90209" w14:textId="62B15DA7" w:rsidR="001A3C9C" w:rsidRPr="00831906" w:rsidRDefault="001A3C9C" w:rsidP="001A3C9C">
            <w:pPr>
              <w:spacing w:before="60" w:after="60" w:line="480" w:lineRule="auto"/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10.0 [8.0; 13.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FDDF9" w14:textId="6E6FBEB3" w:rsidR="001A3C9C" w:rsidRPr="00831906" w:rsidRDefault="001A3C9C" w:rsidP="001A3C9C">
            <w:pPr>
              <w:spacing w:before="60" w:after="60" w:line="480" w:lineRule="auto"/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9.5 [0.0; 20.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376F8" w14:textId="0AD015DF" w:rsidR="001A3C9C" w:rsidRPr="00831906" w:rsidRDefault="001A3C9C" w:rsidP="001A3C9C">
            <w:pPr>
              <w:spacing w:before="60" w:after="60" w:line="480" w:lineRule="auto"/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0.278</w:t>
            </w:r>
          </w:p>
        </w:tc>
      </w:tr>
      <w:tr w:rsidR="00C40477" w:rsidRPr="00831906" w14:paraId="242BB1E8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E4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Electroanatomic mapping syste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E5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10.0 [8.0; 13.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E6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8.1 [3.0; 18.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E7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0.007</w:t>
            </w:r>
          </w:p>
        </w:tc>
      </w:tr>
      <w:tr w:rsidR="00C40477" w:rsidRPr="00831906" w14:paraId="242BB1ED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E9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Lesions beyond PV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EA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10.0 [7.0; 13.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EB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16.0 [7.9; 24.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EC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&lt;0.001</w:t>
            </w:r>
          </w:p>
        </w:tc>
      </w:tr>
    </w:tbl>
    <w:bookmarkEnd w:id="0"/>
    <w:p w14:paraId="242BB1EE" w14:textId="77777777" w:rsidR="00C40477" w:rsidRPr="00831906" w:rsidRDefault="00C40477" w:rsidP="00C4047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831906">
        <w:rPr>
          <w:rFonts w:ascii="Arial" w:eastAsia="Times New Roman" w:hAnsi="Arial" w:cs="Arial"/>
          <w:color w:val="000000"/>
          <w:lang w:val="en-US" w:eastAsia="nl-NL"/>
        </w:rPr>
        <w:t xml:space="preserve">Numbers in the cells are median fluoroscopy time in minutes and [interquartile range]. The p-value was calculated using the </w:t>
      </w:r>
      <w:proofErr w:type="spellStart"/>
      <w:r w:rsidRPr="00831906">
        <w:rPr>
          <w:rFonts w:ascii="Arial" w:eastAsia="Times New Roman" w:hAnsi="Arial" w:cs="Arial"/>
          <w:color w:val="000000"/>
          <w:lang w:val="en-US" w:eastAsia="nl-NL"/>
        </w:rPr>
        <w:t>Kruskal</w:t>
      </w:r>
      <w:proofErr w:type="spellEnd"/>
      <w:r w:rsidRPr="00831906">
        <w:rPr>
          <w:rFonts w:ascii="Arial" w:eastAsia="Times New Roman" w:hAnsi="Arial" w:cs="Arial"/>
          <w:color w:val="000000"/>
          <w:lang w:val="en-US" w:eastAsia="nl-NL"/>
        </w:rPr>
        <w:t>-Wallis test.</w:t>
      </w:r>
    </w:p>
    <w:p w14:paraId="242BB1EF" w14:textId="77777777" w:rsidR="00C40477" w:rsidRPr="00831906" w:rsidRDefault="00C40477" w:rsidP="00C40477">
      <w:pPr>
        <w:rPr>
          <w:rFonts w:ascii="Arial" w:eastAsia="Times New Roman" w:hAnsi="Arial" w:cs="Arial"/>
          <w:b/>
          <w:bCs/>
          <w:color w:val="000000"/>
          <w:lang w:val="en-US" w:eastAsia="nl-NL"/>
        </w:rPr>
      </w:pPr>
      <w:r w:rsidRPr="00831906">
        <w:rPr>
          <w:rFonts w:ascii="Arial" w:eastAsia="Times New Roman" w:hAnsi="Arial" w:cs="Arial"/>
          <w:b/>
          <w:bCs/>
          <w:color w:val="000000"/>
          <w:lang w:val="en-US" w:eastAsia="nl-NL"/>
        </w:rPr>
        <w:br w:type="page"/>
      </w:r>
    </w:p>
    <w:p w14:paraId="242BB1F0" w14:textId="77777777" w:rsidR="00C40477" w:rsidRPr="00831906" w:rsidRDefault="00C40477" w:rsidP="00C4047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831906">
        <w:rPr>
          <w:rFonts w:ascii="Arial" w:eastAsia="Times New Roman" w:hAnsi="Arial" w:cs="Arial"/>
          <w:b/>
          <w:bCs/>
          <w:color w:val="000000"/>
          <w:lang w:val="en-US" w:eastAsia="nl-NL"/>
        </w:rPr>
        <w:lastRenderedPageBreak/>
        <w:t>Supplementary Table 3.</w:t>
      </w:r>
      <w:r w:rsidRPr="00831906">
        <w:rPr>
          <w:rFonts w:ascii="Arial" w:eastAsia="Times New Roman" w:hAnsi="Arial" w:cs="Arial"/>
          <w:color w:val="000000"/>
          <w:lang w:val="en-US" w:eastAsia="nl-NL"/>
        </w:rPr>
        <w:t xml:space="preserve"> Number of bleeding events, stratified by procedural character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2"/>
        <w:gridCol w:w="1705"/>
        <w:gridCol w:w="1582"/>
        <w:gridCol w:w="922"/>
      </w:tblGrid>
      <w:tr w:rsidR="00C40477" w:rsidRPr="00831906" w14:paraId="242BB1F5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F1" w14:textId="77777777" w:rsidR="00C40477" w:rsidRPr="00831906" w:rsidRDefault="00C40477" w:rsidP="005C4F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F2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F3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F4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p-value</w:t>
            </w:r>
          </w:p>
        </w:tc>
      </w:tr>
      <w:tr w:rsidR="00C40477" w:rsidRPr="00831906" w14:paraId="242BB1FA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F6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General anesthes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F7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0/95 (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F8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30/307 (9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F9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0.003</w:t>
            </w:r>
          </w:p>
        </w:tc>
      </w:tr>
      <w:tr w:rsidR="00C40477" w:rsidRPr="00831906" w14:paraId="242BB1FF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FB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Ultrasound guided vascular ac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FC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3/54 (5.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FD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27/348 (7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1FE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0.768</w:t>
            </w:r>
          </w:p>
        </w:tc>
      </w:tr>
      <w:tr w:rsidR="001A3C9C" w:rsidRPr="00831906" w14:paraId="242BB204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00" w14:textId="7CDFBAA9" w:rsidR="001A3C9C" w:rsidRPr="00831906" w:rsidRDefault="001A3C9C" w:rsidP="001A3C9C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Periprocedural use of TE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01" w14:textId="6F61E084" w:rsidR="001A3C9C" w:rsidRPr="00831906" w:rsidRDefault="001A3C9C" w:rsidP="001A3C9C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29/375 (7.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02" w14:textId="3491175A" w:rsidR="001A3C9C" w:rsidRPr="00831906" w:rsidRDefault="001A3C9C" w:rsidP="001A3C9C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1/27 (3.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03" w14:textId="48B75BA2" w:rsidR="001A3C9C" w:rsidRPr="00831906" w:rsidRDefault="001A3C9C" w:rsidP="001A3C9C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0.696</w:t>
            </w:r>
          </w:p>
        </w:tc>
      </w:tr>
      <w:tr w:rsidR="001A3C9C" w:rsidRPr="00831906" w14:paraId="31E6C169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61019" w14:textId="2E08D2B7" w:rsidR="001A3C9C" w:rsidRPr="00831906" w:rsidRDefault="001A3C9C" w:rsidP="001A3C9C">
            <w:pPr>
              <w:spacing w:before="60" w:after="60" w:line="480" w:lineRule="auto"/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ICE-guided proced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4549E" w14:textId="5A15A5E6" w:rsidR="001A3C9C" w:rsidRPr="00831906" w:rsidRDefault="00A272A0" w:rsidP="001A3C9C">
            <w:pPr>
              <w:spacing w:before="60" w:after="60" w:line="480" w:lineRule="auto"/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30/288 (10.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EFA73" w14:textId="019EA72F" w:rsidR="001A3C9C" w:rsidRPr="00831906" w:rsidRDefault="00A272A0" w:rsidP="001A3C9C">
            <w:pPr>
              <w:spacing w:before="60" w:after="60" w:line="480" w:lineRule="auto"/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0/114 (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B11CD" w14:textId="01DA0D2C" w:rsidR="001A3C9C" w:rsidRPr="00831906" w:rsidRDefault="00A272A0" w:rsidP="001A3C9C">
            <w:pPr>
              <w:spacing w:before="60" w:after="60" w:line="480" w:lineRule="auto"/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0.001</w:t>
            </w:r>
          </w:p>
        </w:tc>
      </w:tr>
      <w:tr w:rsidR="00C40477" w:rsidRPr="00831906" w14:paraId="242BB209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05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Electroanatomic mapping syste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06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28/238 (11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07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2/164 (1.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08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&lt;0.001</w:t>
            </w:r>
          </w:p>
        </w:tc>
      </w:tr>
      <w:tr w:rsidR="00C40477" w:rsidRPr="00831906" w14:paraId="242BB20E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0A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Lesions beyond PV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0B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30/347 (8.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0C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0/55 (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0D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0.047</w:t>
            </w:r>
          </w:p>
        </w:tc>
      </w:tr>
      <w:tr w:rsidR="00C40477" w:rsidRPr="00831906" w14:paraId="242BB213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0F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Vascular closure devic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10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30/311 (9.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11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0/91 (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12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0.004</w:t>
            </w:r>
          </w:p>
        </w:tc>
      </w:tr>
      <w:tr w:rsidR="00C40477" w:rsidRPr="00831906" w14:paraId="242BB218" w14:textId="77777777" w:rsidTr="005C4F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14" w14:textId="77777777" w:rsidR="00C40477" w:rsidRPr="00831906" w:rsidRDefault="00C40477" w:rsidP="005C4F7F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Protam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15" w14:textId="488399DD" w:rsidR="00C40477" w:rsidRPr="00831906" w:rsidRDefault="008F239C" w:rsidP="008F239C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17/269 (6.3</w:t>
            </w:r>
            <w:r w:rsidR="00C40477"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16" w14:textId="0C35F7A3" w:rsidR="00C40477" w:rsidRPr="00831906" w:rsidRDefault="008F239C" w:rsidP="008F239C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13/133 (9.8</w:t>
            </w:r>
            <w:r w:rsidR="00C40477"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B217" w14:textId="34FACA8C" w:rsidR="00C40477" w:rsidRPr="00831906" w:rsidRDefault="00C40477" w:rsidP="008F239C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0</w:t>
            </w:r>
            <w:r w:rsidR="008F239C" w:rsidRPr="00831906">
              <w:rPr>
                <w:rFonts w:ascii="Arial" w:eastAsia="Times New Roman" w:hAnsi="Arial" w:cs="Arial"/>
                <w:color w:val="000000"/>
                <w:lang w:val="en-US" w:eastAsia="nl-NL"/>
              </w:rPr>
              <w:t>.299</w:t>
            </w:r>
          </w:p>
        </w:tc>
      </w:tr>
    </w:tbl>
    <w:p w14:paraId="242BB219" w14:textId="77777777" w:rsidR="00C40477" w:rsidRPr="00831906" w:rsidRDefault="00C40477" w:rsidP="00C40477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831906">
        <w:rPr>
          <w:rFonts w:ascii="Arial" w:eastAsia="Times New Roman" w:hAnsi="Arial" w:cs="Arial"/>
          <w:color w:val="000000"/>
          <w:lang w:val="en-US" w:eastAsia="nl-NL"/>
        </w:rPr>
        <w:t>Numbers in the cells are the number of cases with a bleeding event / total number of cases, with corresponding percentage. The p-value was calculated using the Fisher's exact test.</w:t>
      </w:r>
    </w:p>
    <w:p w14:paraId="242BB21A" w14:textId="77777777" w:rsidR="00C40477" w:rsidRPr="00831906" w:rsidRDefault="00C40477" w:rsidP="00C40477">
      <w:pPr>
        <w:rPr>
          <w:lang w:val="en-US"/>
        </w:rPr>
      </w:pPr>
    </w:p>
    <w:p w14:paraId="242BB21B" w14:textId="77777777" w:rsidR="00AA58E0" w:rsidRPr="00831906" w:rsidRDefault="00AA58E0">
      <w:pPr>
        <w:rPr>
          <w:lang w:val="en-US"/>
        </w:rPr>
      </w:pPr>
    </w:p>
    <w:sectPr w:rsidR="00AA58E0" w:rsidRPr="008319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477"/>
    <w:rsid w:val="000477D1"/>
    <w:rsid w:val="001A3C9C"/>
    <w:rsid w:val="002E4839"/>
    <w:rsid w:val="00831906"/>
    <w:rsid w:val="008F239C"/>
    <w:rsid w:val="00A272A0"/>
    <w:rsid w:val="00AA58E0"/>
    <w:rsid w:val="00BB25E3"/>
    <w:rsid w:val="00C40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BB1A4"/>
  <w15:chartTrackingRefBased/>
  <w15:docId w15:val="{123905D3-4258-44FD-B76D-3E65C4D2E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4047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34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Marisa van der (Cardiologie)</dc:creator>
  <cp:keywords/>
  <dc:description/>
  <cp:lastModifiedBy>Graaf, Marisa van der (Cardiologie)</cp:lastModifiedBy>
  <cp:revision>5</cp:revision>
  <dcterms:created xsi:type="dcterms:W3CDTF">2025-03-28T09:42:00Z</dcterms:created>
  <dcterms:modified xsi:type="dcterms:W3CDTF">2025-04-14T07:27:00Z</dcterms:modified>
</cp:coreProperties>
</file>